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AAAB7" w14:textId="77777777" w:rsidR="00C40DB4" w:rsidRPr="00C45F21" w:rsidRDefault="00C40DB4" w:rsidP="00C40DB4">
      <w:pPr>
        <w:jc w:val="both"/>
        <w:rPr>
          <w:bCs/>
          <w:color w:val="000000" w:themeColor="text1"/>
          <w:lang w:val="en-GB"/>
        </w:rPr>
      </w:pPr>
      <w:bookmarkStart w:id="0" w:name="_GoBack"/>
      <w:bookmarkEnd w:id="0"/>
      <w:proofErr w:type="gramStart"/>
      <w:r w:rsidRPr="00C45F21">
        <w:rPr>
          <w:b/>
          <w:color w:val="000000" w:themeColor="text1"/>
          <w:lang w:val="en-GB"/>
        </w:rPr>
        <w:t>Supplementary Table 3.</w:t>
      </w:r>
      <w:proofErr w:type="gramEnd"/>
      <w:r w:rsidRPr="00C45F21">
        <w:rPr>
          <w:b/>
          <w:color w:val="000000" w:themeColor="text1"/>
          <w:lang w:val="en-GB"/>
        </w:rPr>
        <w:t xml:space="preserve"> </w:t>
      </w:r>
      <w:r w:rsidRPr="00C45F21">
        <w:rPr>
          <w:bCs/>
          <w:color w:val="000000" w:themeColor="text1"/>
          <w:lang w:val="en-GB"/>
        </w:rPr>
        <w:t xml:space="preserve">Twenty randomly chosen individual human genomes (10 male, 10 female) from The International Genome Sample Resource (IGSR) (The 1000 Genomes Project: </w:t>
      </w:r>
      <w:hyperlink r:id="rId5" w:history="1">
        <w:r w:rsidRPr="00C45F21">
          <w:rPr>
            <w:rStyle w:val="Hyperlink"/>
            <w:bCs/>
            <w:color w:val="000000" w:themeColor="text1"/>
            <w:lang w:val="en-GB"/>
          </w:rPr>
          <w:t>https://www.internationalgenome.org/data-portal</w:t>
        </w:r>
      </w:hyperlink>
      <w:r w:rsidRPr="00C45F21">
        <w:rPr>
          <w:bCs/>
          <w:color w:val="000000" w:themeColor="text1"/>
          <w:lang w:val="en-GB"/>
        </w:rPr>
        <w:t>).</w:t>
      </w:r>
    </w:p>
    <w:p w14:paraId="0EF3FEE2" w14:textId="77777777" w:rsidR="00C40DB4" w:rsidRPr="00C45F21" w:rsidRDefault="00C40DB4" w:rsidP="00C40DB4">
      <w:pPr>
        <w:rPr>
          <w:bCs/>
          <w:color w:val="000000" w:themeColor="text1"/>
          <w:lang w:val="en-GB"/>
        </w:rPr>
      </w:pPr>
    </w:p>
    <w:p w14:paraId="4185D3C2" w14:textId="77777777" w:rsidR="00C40DB4" w:rsidRPr="00C45F21" w:rsidRDefault="00C40DB4" w:rsidP="00C40DB4">
      <w:pPr>
        <w:rPr>
          <w:bCs/>
          <w:color w:val="000000" w:themeColor="text1"/>
          <w:lang w:val="en-GB"/>
        </w:rPr>
      </w:pPr>
    </w:p>
    <w:tbl>
      <w:tblPr>
        <w:tblW w:w="9498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4536"/>
        <w:gridCol w:w="1418"/>
        <w:gridCol w:w="1701"/>
      </w:tblGrid>
      <w:tr w:rsidR="00C45F21" w:rsidRPr="00C45F21" w14:paraId="6206812E" w14:textId="77777777" w:rsidTr="009F35D0">
        <w:trPr>
          <w:trHeight w:hRule="exact" w:val="454"/>
          <w:jc w:val="center"/>
        </w:trPr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842BA" w14:textId="77777777" w:rsidR="00C40DB4" w:rsidRPr="00C45F21" w:rsidRDefault="00C40DB4" w:rsidP="009F35D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5F21">
              <w:rPr>
                <w:b/>
                <w:bCs/>
                <w:color w:val="000000" w:themeColor="text1"/>
                <w:sz w:val="18"/>
                <w:szCs w:val="18"/>
              </w:rPr>
              <w:t>Sampl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4D3A0" w14:textId="77777777" w:rsidR="00C40DB4" w:rsidRPr="00C45F21" w:rsidRDefault="00C40DB4" w:rsidP="009F35D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5F21">
              <w:rPr>
                <w:b/>
                <w:bCs/>
                <w:color w:val="000000" w:themeColor="text1"/>
                <w:sz w:val="18"/>
                <w:szCs w:val="18"/>
              </w:rPr>
              <w:t>Seks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79D48" w14:textId="77777777" w:rsidR="00C40DB4" w:rsidRPr="00C45F21" w:rsidRDefault="00C40DB4" w:rsidP="009F35D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5F21">
              <w:rPr>
                <w:b/>
                <w:bCs/>
                <w:color w:val="000000" w:themeColor="text1"/>
                <w:sz w:val="18"/>
                <w:szCs w:val="18"/>
              </w:rPr>
              <w:t>Population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9AC3F" w14:textId="77777777" w:rsidR="00C40DB4" w:rsidRPr="00C45F21" w:rsidRDefault="00C40DB4" w:rsidP="009F35D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5F21">
              <w:rPr>
                <w:b/>
                <w:bCs/>
                <w:color w:val="000000" w:themeColor="text1"/>
                <w:sz w:val="18"/>
                <w:szCs w:val="18"/>
              </w:rPr>
              <w:t>Biosample I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1C59A" w14:textId="77777777" w:rsidR="00C40DB4" w:rsidRPr="00C45F21" w:rsidRDefault="00C40DB4" w:rsidP="009F35D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45F21">
              <w:rPr>
                <w:b/>
                <w:bCs/>
                <w:color w:val="000000" w:themeColor="text1"/>
                <w:sz w:val="18"/>
                <w:szCs w:val="18"/>
              </w:rPr>
              <w:t>Cell line source</w:t>
            </w:r>
          </w:p>
        </w:tc>
      </w:tr>
      <w:tr w:rsidR="00C45F21" w:rsidRPr="00C45F21" w14:paraId="727DBED0" w14:textId="77777777" w:rsidTr="009F35D0">
        <w:trPr>
          <w:trHeight w:hRule="exact" w:val="45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B28E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bookmarkStart w:id="1" w:name="RANGE!B3:F22"/>
            <w:r w:rsidRPr="00C45F21">
              <w:rPr>
                <w:color w:val="000000" w:themeColor="text1"/>
                <w:sz w:val="18"/>
                <w:szCs w:val="18"/>
              </w:rPr>
              <w:t>HG00107</w:t>
            </w:r>
            <w:bookmarkEnd w:id="1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BA30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C404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British in England and Scotland, European Ances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9B9B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SAME1239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4E18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 xml:space="preserve">HG00107 at Coriell </w:t>
            </w:r>
          </w:p>
        </w:tc>
      </w:tr>
      <w:tr w:rsidR="00C45F21" w:rsidRPr="00C45F21" w14:paraId="32D13A22" w14:textId="77777777" w:rsidTr="009F35D0">
        <w:trPr>
          <w:trHeight w:hRule="exact" w:val="45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386F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0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D25E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2409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British in England and Scotland, European Ances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367A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SAME1228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AB8F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0121 at Coriell</w:t>
            </w:r>
          </w:p>
        </w:tc>
      </w:tr>
      <w:tr w:rsidR="00C45F21" w:rsidRPr="00C45F21" w14:paraId="186FB5CA" w14:textId="77777777" w:rsidTr="009F35D0">
        <w:trPr>
          <w:trHeight w:hRule="exact" w:val="45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F223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0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DCA4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54B2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Finnish in Finland, European Ances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17B1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SAME125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B1D9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 xml:space="preserve">HG00359 at Coriell </w:t>
            </w:r>
          </w:p>
        </w:tc>
      </w:tr>
      <w:tr w:rsidR="00C45F21" w:rsidRPr="00C45F21" w14:paraId="7283E0F7" w14:textId="77777777" w:rsidTr="009F35D0">
        <w:trPr>
          <w:trHeight w:hRule="exact" w:val="45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C5B3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03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2A2A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4155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Finnish in Finland, European Ances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3CEF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SAME1245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7B9D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0366 at Coriell</w:t>
            </w:r>
          </w:p>
        </w:tc>
      </w:tr>
      <w:tr w:rsidR="00C45F21" w:rsidRPr="00C45F21" w14:paraId="6E40B46E" w14:textId="77777777" w:rsidTr="009F35D0">
        <w:trPr>
          <w:trHeight w:hRule="exact" w:val="45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6701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05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7431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6C0B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an Chinese South, East Asian Ances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BF94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SAME123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8BF2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0525 at Coriell</w:t>
            </w:r>
          </w:p>
        </w:tc>
      </w:tr>
      <w:tr w:rsidR="00C45F21" w:rsidRPr="00C45F21" w14:paraId="44F545F5" w14:textId="77777777" w:rsidTr="009F35D0">
        <w:trPr>
          <w:trHeight w:hRule="exact" w:val="45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C0FE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05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B2CD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5D35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an Chinese South, East Asian Ances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821C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SAME125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4D6E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0532 at Coriell</w:t>
            </w:r>
          </w:p>
        </w:tc>
      </w:tr>
      <w:tr w:rsidR="00C45F21" w:rsidRPr="00C45F21" w14:paraId="48BEB80A" w14:textId="77777777" w:rsidTr="009F35D0">
        <w:trPr>
          <w:trHeight w:hRule="exact" w:val="45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AF68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06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F5BC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F5AD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Puerto Rican in Puerto Rico, American Ances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D986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SAME123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9DD5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0640 at Coriell</w:t>
            </w:r>
          </w:p>
        </w:tc>
      </w:tr>
      <w:tr w:rsidR="00C45F21" w:rsidRPr="00C45F21" w14:paraId="411C7DFF" w14:textId="77777777" w:rsidTr="009F35D0">
        <w:trPr>
          <w:trHeight w:hRule="exact" w:val="45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324C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1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5F35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46AD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Puerto Rican in Puerto Rico, American Ances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2D32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SAME18397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A28C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1162 at Coriell</w:t>
            </w:r>
          </w:p>
        </w:tc>
      </w:tr>
      <w:tr w:rsidR="00C45F21" w:rsidRPr="00C45F21" w14:paraId="1E47C4AE" w14:textId="77777777" w:rsidTr="009F35D0">
        <w:trPr>
          <w:trHeight w:hRule="exact" w:val="45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6EC2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13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0CF2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A584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Colombian in Medellin, Colombia, American Ances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6755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SAME124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126E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1345 at Coriell</w:t>
            </w:r>
          </w:p>
        </w:tc>
      </w:tr>
      <w:tr w:rsidR="00C45F21" w:rsidRPr="00C45F21" w14:paraId="1CDA9B4D" w14:textId="77777777" w:rsidTr="009F35D0">
        <w:trPr>
          <w:trHeight w:hRule="exact" w:val="45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FBF6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1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E169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5933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Colombian in Medellin, Colombia, American Ances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F47B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SAME1241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15BB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1491 at Coriell</w:t>
            </w:r>
          </w:p>
        </w:tc>
      </w:tr>
      <w:tr w:rsidR="00C45F21" w:rsidRPr="00C45F21" w14:paraId="2FC0752B" w14:textId="77777777" w:rsidTr="009F35D0">
        <w:trPr>
          <w:trHeight w:hRule="exact" w:val="45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8FE6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15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2380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C124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Iberian populations in Spain, European Ances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3B2C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SAME124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3F08E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1509 at Coriell</w:t>
            </w:r>
          </w:p>
        </w:tc>
      </w:tr>
      <w:tr w:rsidR="00C45F21" w:rsidRPr="00C45F21" w14:paraId="170E95A5" w14:textId="77777777" w:rsidTr="009F35D0">
        <w:trPr>
          <w:trHeight w:hRule="exact" w:val="45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B696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1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424E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6B72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Iberian populations in Spain, European Ances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EEB2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SAME123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0D4A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1605 at Coriell</w:t>
            </w:r>
          </w:p>
        </w:tc>
      </w:tr>
      <w:tr w:rsidR="00C45F21" w:rsidRPr="00C45F21" w14:paraId="158BC1EC" w14:textId="77777777" w:rsidTr="009F35D0">
        <w:trPr>
          <w:trHeight w:hRule="exact" w:val="45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928A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17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896F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1DDF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Chinese Dai in Xishuangbanna, China, East Asian Ances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D6D7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SAME124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2E65A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1794 at Coriell</w:t>
            </w:r>
          </w:p>
        </w:tc>
      </w:tr>
      <w:tr w:rsidR="00C45F21" w:rsidRPr="00C45F21" w14:paraId="37E5E244" w14:textId="77777777" w:rsidTr="009F35D0">
        <w:trPr>
          <w:trHeight w:hRule="exact" w:val="45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2931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08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07F4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FC99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Chinese Dai in Xishuangbanna, China, East Asian Ances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5512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SAME1235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6511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0866 at Coriell</w:t>
            </w:r>
          </w:p>
        </w:tc>
      </w:tr>
      <w:tr w:rsidR="00C45F21" w:rsidRPr="00C45F21" w14:paraId="3622D25B" w14:textId="77777777" w:rsidTr="009F35D0">
        <w:trPr>
          <w:trHeight w:hRule="exact" w:val="45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212D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15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6B74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0C25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Kinh in Ho Chi Minh City, Vietnam, East Asian Ances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BA76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SAME1252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2499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 xml:space="preserve">HG01597 at Coriell </w:t>
            </w:r>
          </w:p>
        </w:tc>
      </w:tr>
      <w:tr w:rsidR="00C45F21" w:rsidRPr="00C45F21" w14:paraId="29D522EC" w14:textId="77777777" w:rsidTr="009F35D0">
        <w:trPr>
          <w:trHeight w:hRule="exact" w:val="45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BF8D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18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83E7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FC2C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Kinh in Ho Chi Minh City, Vietnam, East Asian Ances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1A38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SAME123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C875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1864 at Coriell</w:t>
            </w:r>
          </w:p>
        </w:tc>
      </w:tr>
      <w:tr w:rsidR="00C45F21" w:rsidRPr="00C45F21" w14:paraId="5B55A0D0" w14:textId="77777777" w:rsidTr="009F35D0">
        <w:trPr>
          <w:trHeight w:hRule="exact" w:val="45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794B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18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2FFA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5BDD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African Caribbean in Barbados, African Ances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2984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SAME122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8CF0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1888 at Coriell</w:t>
            </w:r>
          </w:p>
        </w:tc>
      </w:tr>
      <w:tr w:rsidR="00C45F21" w:rsidRPr="00C45F21" w14:paraId="54CBE528" w14:textId="77777777" w:rsidTr="009F35D0">
        <w:trPr>
          <w:trHeight w:hRule="exact" w:val="45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2C4B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19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2631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03D5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African Caribbean in Barbados, African Ances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0102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SAME18397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8283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1915 at Coriell</w:t>
            </w:r>
          </w:p>
        </w:tc>
      </w:tr>
      <w:tr w:rsidR="00C45F21" w:rsidRPr="00C45F21" w14:paraId="23E94261" w14:textId="77777777" w:rsidTr="009F35D0">
        <w:trPr>
          <w:trHeight w:hRule="exact" w:val="454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1C41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19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B298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47EA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Peruvian in Lima, Peru, American Ancest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958F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SAME1237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2F3E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1922 at Coriell</w:t>
            </w:r>
          </w:p>
        </w:tc>
      </w:tr>
      <w:tr w:rsidR="00C40DB4" w:rsidRPr="00C45F21" w14:paraId="36D05709" w14:textId="77777777" w:rsidTr="009F35D0">
        <w:trPr>
          <w:trHeight w:hRule="exact" w:val="454"/>
          <w:jc w:val="center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44972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19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27BD3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5063A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Peruvian in Lima, Peru, American Ancest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C97DD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SAME1235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AED5A" w14:textId="77777777" w:rsidR="00C40DB4" w:rsidRPr="00C45F21" w:rsidRDefault="00C40DB4" w:rsidP="009F35D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C45F21">
              <w:rPr>
                <w:color w:val="000000" w:themeColor="text1"/>
                <w:sz w:val="18"/>
                <w:szCs w:val="18"/>
              </w:rPr>
              <w:t>HG01934 at Coriell</w:t>
            </w:r>
          </w:p>
        </w:tc>
      </w:tr>
    </w:tbl>
    <w:p w14:paraId="234FC11B" w14:textId="1EB85CA8" w:rsidR="00E0754B" w:rsidRPr="00C45F21" w:rsidRDefault="00E0754B" w:rsidP="00A24719">
      <w:pPr>
        <w:tabs>
          <w:tab w:val="left" w:pos="4820"/>
        </w:tabs>
        <w:rPr>
          <w:color w:val="000000" w:themeColor="text1"/>
        </w:rPr>
      </w:pPr>
    </w:p>
    <w:p w14:paraId="1A9F794F" w14:textId="65C256F4" w:rsidR="008724D9" w:rsidRPr="00C45F21" w:rsidRDefault="008724D9">
      <w:pPr>
        <w:rPr>
          <w:color w:val="000000" w:themeColor="text1"/>
        </w:rPr>
      </w:pPr>
      <w:r w:rsidRPr="00C45F21">
        <w:rPr>
          <w:color w:val="000000" w:themeColor="text1"/>
        </w:rPr>
        <w:br w:type="page"/>
      </w:r>
    </w:p>
    <w:sectPr w:rsidR="008724D9" w:rsidRPr="00C45F21" w:rsidSect="00D63E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64A"/>
    <w:rsid w:val="00041417"/>
    <w:rsid w:val="00081C7C"/>
    <w:rsid w:val="000938A8"/>
    <w:rsid w:val="000C25E2"/>
    <w:rsid w:val="000E34DF"/>
    <w:rsid w:val="00106E6E"/>
    <w:rsid w:val="00117F7E"/>
    <w:rsid w:val="0012389C"/>
    <w:rsid w:val="0014384B"/>
    <w:rsid w:val="001B573A"/>
    <w:rsid w:val="002206F2"/>
    <w:rsid w:val="00237BA1"/>
    <w:rsid w:val="002A35DB"/>
    <w:rsid w:val="003032A1"/>
    <w:rsid w:val="003413C1"/>
    <w:rsid w:val="00363E21"/>
    <w:rsid w:val="00381AEF"/>
    <w:rsid w:val="003B37C7"/>
    <w:rsid w:val="004375D1"/>
    <w:rsid w:val="00457817"/>
    <w:rsid w:val="004642E5"/>
    <w:rsid w:val="00464E10"/>
    <w:rsid w:val="004756FA"/>
    <w:rsid w:val="004D611F"/>
    <w:rsid w:val="0051000B"/>
    <w:rsid w:val="00537D8C"/>
    <w:rsid w:val="005446C6"/>
    <w:rsid w:val="00572BB0"/>
    <w:rsid w:val="005747EB"/>
    <w:rsid w:val="00580D47"/>
    <w:rsid w:val="005E3825"/>
    <w:rsid w:val="005F3D8A"/>
    <w:rsid w:val="00657EF6"/>
    <w:rsid w:val="006650EB"/>
    <w:rsid w:val="0067547A"/>
    <w:rsid w:val="00675B50"/>
    <w:rsid w:val="006C4EE3"/>
    <w:rsid w:val="00711F68"/>
    <w:rsid w:val="00732DF7"/>
    <w:rsid w:val="007351D7"/>
    <w:rsid w:val="007367EC"/>
    <w:rsid w:val="007513A5"/>
    <w:rsid w:val="007E0082"/>
    <w:rsid w:val="007E0650"/>
    <w:rsid w:val="007E2C68"/>
    <w:rsid w:val="007E3572"/>
    <w:rsid w:val="00816482"/>
    <w:rsid w:val="00820750"/>
    <w:rsid w:val="00856E45"/>
    <w:rsid w:val="008724D9"/>
    <w:rsid w:val="00902206"/>
    <w:rsid w:val="00902934"/>
    <w:rsid w:val="0091660A"/>
    <w:rsid w:val="0093538E"/>
    <w:rsid w:val="00937576"/>
    <w:rsid w:val="009953FC"/>
    <w:rsid w:val="009A223B"/>
    <w:rsid w:val="009B6D91"/>
    <w:rsid w:val="009B7B2D"/>
    <w:rsid w:val="009C7793"/>
    <w:rsid w:val="00A00FBB"/>
    <w:rsid w:val="00A24719"/>
    <w:rsid w:val="00A55CEC"/>
    <w:rsid w:val="00A62D5C"/>
    <w:rsid w:val="00A82A5D"/>
    <w:rsid w:val="00B2485E"/>
    <w:rsid w:val="00B42A67"/>
    <w:rsid w:val="00BF30F2"/>
    <w:rsid w:val="00C40DB4"/>
    <w:rsid w:val="00C45C03"/>
    <w:rsid w:val="00C45F21"/>
    <w:rsid w:val="00C52F07"/>
    <w:rsid w:val="00C65E96"/>
    <w:rsid w:val="00C6764A"/>
    <w:rsid w:val="00C91689"/>
    <w:rsid w:val="00CB44A6"/>
    <w:rsid w:val="00D01E73"/>
    <w:rsid w:val="00D4404A"/>
    <w:rsid w:val="00D63EB6"/>
    <w:rsid w:val="00D72217"/>
    <w:rsid w:val="00D94CDE"/>
    <w:rsid w:val="00DC6426"/>
    <w:rsid w:val="00E0754B"/>
    <w:rsid w:val="00E62DD0"/>
    <w:rsid w:val="00ED462B"/>
    <w:rsid w:val="00F42094"/>
    <w:rsid w:val="00F63CD3"/>
    <w:rsid w:val="00F80E0D"/>
    <w:rsid w:val="00F80F61"/>
    <w:rsid w:val="00FB3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9FA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4D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C40DB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4D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C40DB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internationalgenome.org/data-porta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ko Glunčić</dc:creator>
  <cp:keywords/>
  <dc:description/>
  <cp:lastModifiedBy>15325_ME</cp:lastModifiedBy>
  <cp:revision>6</cp:revision>
  <cp:lastPrinted>2022-08-25T13:03:00Z</cp:lastPrinted>
  <dcterms:created xsi:type="dcterms:W3CDTF">2022-09-29T20:30:00Z</dcterms:created>
  <dcterms:modified xsi:type="dcterms:W3CDTF">2022-10-11T05:22:00Z</dcterms:modified>
</cp:coreProperties>
</file>